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2D358" w14:textId="12E1D02E" w:rsidR="00BD4957" w:rsidRPr="00BD4957" w:rsidRDefault="00BD4957" w:rsidP="00BD495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4957">
        <w:rPr>
          <w:rFonts w:ascii="Times New Roman" w:eastAsia="宋体" w:hAnsi="Times New Roman" w:cs="Times New Roman"/>
          <w:b/>
          <w:bCs/>
          <w:sz w:val="24"/>
          <w:szCs w:val="24"/>
        </w:rPr>
        <w:t>Full-text articles excluded (n=2</w:t>
      </w:r>
      <w:r w:rsidR="00C349AD">
        <w:rPr>
          <w:rFonts w:ascii="Times New Roman" w:eastAsia="宋体" w:hAnsi="Times New Roman" w:cs="Times New Roman"/>
          <w:b/>
          <w:bCs/>
          <w:sz w:val="24"/>
          <w:szCs w:val="24"/>
        </w:rPr>
        <w:t>4</w:t>
      </w:r>
      <w:r w:rsidRPr="00BD4957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</w:p>
    <w:p w14:paraId="4599005F" w14:textId="34C9DB6E" w:rsidR="00B70908" w:rsidRPr="00A06F5D" w:rsidRDefault="006E1887" w:rsidP="00A06F5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1. </w:t>
      </w:r>
      <w:r w:rsidR="00A06F5D" w:rsidRPr="00A06F5D">
        <w:rPr>
          <w:rFonts w:ascii="Times New Roman" w:eastAsia="宋体" w:hAnsi="Times New Roman" w:cs="Times New Roman"/>
          <w:b/>
          <w:bCs/>
          <w:sz w:val="24"/>
          <w:szCs w:val="24"/>
        </w:rPr>
        <w:t>Review 5 articles</w:t>
      </w:r>
    </w:p>
    <w:p w14:paraId="45532C98" w14:textId="24AAF6A3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002/dmrr.3047</w:t>
      </w:r>
    </w:p>
    <w:p w14:paraId="4DC494F2" w14:textId="003D30D1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136/bmjdrc-2020-002032</w:t>
      </w:r>
    </w:p>
    <w:p w14:paraId="46866BA9" w14:textId="05ACE1BA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016/j.numecd.2012.03.006</w:t>
      </w:r>
    </w:p>
    <w:p w14:paraId="545C4EEC" w14:textId="6F9D5A99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007/s11886-012-0332-4</w:t>
      </w:r>
    </w:p>
    <w:p w14:paraId="02A98ACF" w14:textId="5CA62D95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159/000446471</w:t>
      </w:r>
    </w:p>
    <w:p w14:paraId="6E2F8DEF" w14:textId="77777777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EF0752E" w14:textId="626D0AE9" w:rsidR="00A06F5D" w:rsidRPr="00A06F5D" w:rsidRDefault="006E1887" w:rsidP="00A06F5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2. </w:t>
      </w:r>
      <w:r w:rsidR="00A06F5D" w:rsidRPr="00A06F5D">
        <w:rPr>
          <w:rFonts w:ascii="Times New Roman" w:eastAsia="宋体" w:hAnsi="Times New Roman" w:cs="Times New Roman"/>
          <w:b/>
          <w:bCs/>
          <w:sz w:val="24"/>
          <w:szCs w:val="24"/>
        </w:rPr>
        <w:t>Meta-analysis 3 articles</w:t>
      </w:r>
    </w:p>
    <w:p w14:paraId="041623F3" w14:textId="77777777" w:rsidR="00DC5282" w:rsidRDefault="00DC528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5282">
        <w:rPr>
          <w:rFonts w:ascii="Times New Roman" w:eastAsia="宋体" w:hAnsi="Times New Roman" w:cs="Times New Roman"/>
          <w:sz w:val="24"/>
          <w:szCs w:val="24"/>
        </w:rPr>
        <w:t>10.1055/a-1730-4904</w:t>
      </w:r>
    </w:p>
    <w:p w14:paraId="54E3D8DD" w14:textId="41C029F3" w:rsidR="00A06F5D" w:rsidRP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2337/dc15-1188</w:t>
      </w:r>
    </w:p>
    <w:p w14:paraId="2892E8F0" w14:textId="28A72E98" w:rsid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06F5D">
        <w:rPr>
          <w:rFonts w:ascii="Times New Roman" w:eastAsia="宋体" w:hAnsi="Times New Roman" w:cs="Times New Roman"/>
          <w:sz w:val="24"/>
          <w:szCs w:val="24"/>
        </w:rPr>
        <w:t>10.1055/a-1730-5029</w:t>
      </w:r>
    </w:p>
    <w:p w14:paraId="30B34620" w14:textId="72A0C204" w:rsid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C3FFA2F" w14:textId="652AEFEE" w:rsidR="003D2A8E" w:rsidRPr="00BD1ABA" w:rsidRDefault="006E1887" w:rsidP="00A06F5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1A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3. </w:t>
      </w:r>
      <w:r w:rsidR="003D2A8E" w:rsidRPr="00BD1ABA">
        <w:rPr>
          <w:rFonts w:ascii="Times New Roman" w:eastAsia="宋体" w:hAnsi="Times New Roman" w:cs="Times New Roman"/>
          <w:b/>
          <w:bCs/>
          <w:sz w:val="24"/>
          <w:szCs w:val="24"/>
        </w:rPr>
        <w:t>E</w:t>
      </w:r>
      <w:r w:rsidR="003D2A8E" w:rsidRPr="00BD1AB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rly</w:t>
      </w:r>
      <w:r w:rsidR="003D2A8E" w:rsidRPr="00BD1AB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ataset from </w:t>
      </w:r>
      <w:r w:rsidR="00E31A5C" w:rsidRPr="00BD1ABA">
        <w:rPr>
          <w:rFonts w:ascii="Times New Roman" w:eastAsia="宋体" w:hAnsi="Times New Roman" w:cs="Times New Roman"/>
          <w:b/>
          <w:bCs/>
          <w:sz w:val="24"/>
          <w:szCs w:val="24"/>
        </w:rPr>
        <w:t>same study</w:t>
      </w:r>
      <w:r w:rsidR="009E21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article</w:t>
      </w:r>
    </w:p>
    <w:p w14:paraId="6C3B2AA7" w14:textId="2623AE23" w:rsidR="00E31A5C" w:rsidRDefault="00BD1ABA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D1ABA">
        <w:rPr>
          <w:rFonts w:ascii="Times New Roman" w:eastAsia="宋体" w:hAnsi="Times New Roman" w:cs="Times New Roman"/>
          <w:sz w:val="24"/>
          <w:szCs w:val="24"/>
        </w:rPr>
        <w:t>10.1016/j.jdiacomp.2014.02.006</w:t>
      </w:r>
    </w:p>
    <w:p w14:paraId="5EF17F5C" w14:textId="39E01344" w:rsidR="00A06F5D" w:rsidRDefault="00A06F5D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44FEBC5" w14:textId="27D7AFE2" w:rsidR="00BD1ABA" w:rsidRPr="00BD4957" w:rsidRDefault="00BD1ABA" w:rsidP="00A06F5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D495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4</w:t>
      </w:r>
      <w:r w:rsidRPr="00BD4957">
        <w:rPr>
          <w:rFonts w:ascii="Times New Roman" w:eastAsia="宋体" w:hAnsi="Times New Roman" w:cs="Times New Roman"/>
          <w:b/>
          <w:bCs/>
          <w:sz w:val="24"/>
          <w:szCs w:val="24"/>
        </w:rPr>
        <w:t>. Without evaluation of CVDs</w:t>
      </w:r>
      <w:r w:rsidR="009E21F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5 articles</w:t>
      </w:r>
    </w:p>
    <w:p w14:paraId="7ECF41A4" w14:textId="77546D3E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1016/j.jdiacomp.2012.03.028</w:t>
      </w:r>
    </w:p>
    <w:p w14:paraId="7CEFCDC5" w14:textId="41A02246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1136/bmjdrc-2014-000060</w:t>
      </w:r>
    </w:p>
    <w:p w14:paraId="66BB06B8" w14:textId="580E6D16" w:rsidR="00BD1ABA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1007/s00125-012-2816-6</w:t>
      </w:r>
    </w:p>
    <w:p w14:paraId="3C7BDD07" w14:textId="34866CA1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2337/dc08-0864</w:t>
      </w:r>
    </w:p>
    <w:p w14:paraId="034CED4E" w14:textId="77777777" w:rsidR="00A53C12" w:rsidRDefault="00A53C12" w:rsidP="00A53C1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BD1ABA">
        <w:rPr>
          <w:rFonts w:ascii="Times New Roman" w:eastAsia="宋体" w:hAnsi="Times New Roman" w:cs="Times New Roman"/>
          <w:sz w:val="24"/>
          <w:szCs w:val="24"/>
        </w:rPr>
        <w:t>10.1371/journal.pone.0091137</w:t>
      </w:r>
    </w:p>
    <w:p w14:paraId="24023235" w14:textId="1B51590A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lastRenderedPageBreak/>
        <w:t>10.2337/dc10-2028</w:t>
      </w:r>
    </w:p>
    <w:p w14:paraId="1AD196B9" w14:textId="04C1775D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5603/EP.2014.0012</w:t>
      </w:r>
    </w:p>
    <w:p w14:paraId="0D0CD0B4" w14:textId="3877C68F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1016/j.amjmed.2013.04.015</w:t>
      </w:r>
    </w:p>
    <w:p w14:paraId="66093BEE" w14:textId="2CEE162A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3122/jabfm.2011.04.100186</w:t>
      </w:r>
    </w:p>
    <w:p w14:paraId="44D509B2" w14:textId="7D920B78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1111/1753-0407.12403</w:t>
      </w:r>
    </w:p>
    <w:p w14:paraId="66CEF0FA" w14:textId="3CEFBF96" w:rsidR="00A53C12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A53C12">
        <w:rPr>
          <w:rFonts w:ascii="Times New Roman" w:eastAsia="宋体" w:hAnsi="Times New Roman" w:cs="Times New Roman"/>
          <w:sz w:val="24"/>
          <w:szCs w:val="24"/>
        </w:rPr>
        <w:t>10.1007/s00125-012-2700-4</w:t>
      </w:r>
    </w:p>
    <w:p w14:paraId="5495B562" w14:textId="0530E8C4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2337/dc12-2264</w:t>
      </w:r>
    </w:p>
    <w:p w14:paraId="405E5B81" w14:textId="6E96ECA1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1186/1475-2840-12-98</w:t>
      </w:r>
    </w:p>
    <w:p w14:paraId="2F00DCD8" w14:textId="55452285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1111/j.1464-5491.2012.03767.x</w:t>
      </w:r>
    </w:p>
    <w:p w14:paraId="584A1C29" w14:textId="0DFA4BF8" w:rsidR="00DC6221" w:rsidRDefault="00DC6221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C6221">
        <w:rPr>
          <w:rFonts w:ascii="Times New Roman" w:eastAsia="宋体" w:hAnsi="Times New Roman" w:cs="Times New Roman"/>
          <w:sz w:val="24"/>
          <w:szCs w:val="24"/>
        </w:rPr>
        <w:t>10.1007/s00125-012-2572-7</w:t>
      </w:r>
    </w:p>
    <w:p w14:paraId="6518A580" w14:textId="77777777" w:rsidR="00A53C12" w:rsidRPr="00A06F5D" w:rsidRDefault="00A53C12" w:rsidP="00A06F5D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A53C12" w:rsidRPr="00A06F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F160E" w14:textId="77777777" w:rsidR="00343723" w:rsidRDefault="00343723" w:rsidP="009E21F3">
      <w:r>
        <w:separator/>
      </w:r>
    </w:p>
  </w:endnote>
  <w:endnote w:type="continuationSeparator" w:id="0">
    <w:p w14:paraId="61A00B4A" w14:textId="77777777" w:rsidR="00343723" w:rsidRDefault="00343723" w:rsidP="009E2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26B7C" w14:textId="77777777" w:rsidR="00343723" w:rsidRDefault="00343723" w:rsidP="009E21F3">
      <w:r>
        <w:separator/>
      </w:r>
    </w:p>
  </w:footnote>
  <w:footnote w:type="continuationSeparator" w:id="0">
    <w:p w14:paraId="689F1DC4" w14:textId="77777777" w:rsidR="00343723" w:rsidRDefault="00343723" w:rsidP="009E21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9CE0CFD-521D-4C26-B457-9858BCAB54B8}"/>
    <w:docVar w:name="KY_MEDREF_VERSION" w:val="3"/>
  </w:docVars>
  <w:rsids>
    <w:rsidRoot w:val="00AF117E"/>
    <w:rsid w:val="00165904"/>
    <w:rsid w:val="002E17B7"/>
    <w:rsid w:val="00343723"/>
    <w:rsid w:val="003D2A8E"/>
    <w:rsid w:val="00556DB9"/>
    <w:rsid w:val="006E1887"/>
    <w:rsid w:val="009E21F3"/>
    <w:rsid w:val="00A06F5D"/>
    <w:rsid w:val="00A53C12"/>
    <w:rsid w:val="00AF117E"/>
    <w:rsid w:val="00B70908"/>
    <w:rsid w:val="00B96654"/>
    <w:rsid w:val="00BD1ABA"/>
    <w:rsid w:val="00BD4957"/>
    <w:rsid w:val="00C349AD"/>
    <w:rsid w:val="00DC5282"/>
    <w:rsid w:val="00DC6221"/>
    <w:rsid w:val="00E3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48048"/>
  <w15:chartTrackingRefBased/>
  <w15:docId w15:val="{8913020B-8AB0-44C1-AB19-40A1169E1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06F5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A06F5D"/>
    <w:rPr>
      <w:color w:val="605E5C"/>
      <w:shd w:val="clear" w:color="auto" w:fill="E1DFDD"/>
    </w:rPr>
  </w:style>
  <w:style w:type="paragraph" w:styleId="a5">
    <w:name w:val="Date"/>
    <w:basedOn w:val="a"/>
    <w:next w:val="a"/>
    <w:link w:val="a6"/>
    <w:uiPriority w:val="99"/>
    <w:semiHidden/>
    <w:unhideWhenUsed/>
    <w:rsid w:val="00A06F5D"/>
    <w:pPr>
      <w:ind w:leftChars="2500" w:left="100"/>
    </w:pPr>
  </w:style>
  <w:style w:type="character" w:customStyle="1" w:styleId="a6">
    <w:name w:val="日期 字符"/>
    <w:basedOn w:val="a0"/>
    <w:link w:val="a5"/>
    <w:uiPriority w:val="99"/>
    <w:semiHidden/>
    <w:rsid w:val="00A06F5D"/>
  </w:style>
  <w:style w:type="paragraph" w:styleId="a7">
    <w:name w:val="header"/>
    <w:basedOn w:val="a"/>
    <w:link w:val="a8"/>
    <w:uiPriority w:val="99"/>
    <w:unhideWhenUsed/>
    <w:rsid w:val="009E2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9E21F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E21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9E21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4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2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4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13</cp:revision>
  <dcterms:created xsi:type="dcterms:W3CDTF">2022-12-12T07:18:00Z</dcterms:created>
  <dcterms:modified xsi:type="dcterms:W3CDTF">2023-01-11T00:00:00Z</dcterms:modified>
</cp:coreProperties>
</file>